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Bachtiger et al, “The Impact of the Covid-19 Pandemic on Uptake of Influenza Vaccine: </w:t>
      </w:r>
    </w:p>
    <w:p w:rsidR="00000000" w:rsidDel="00000000" w:rsidP="00000000" w:rsidRDefault="00000000" w:rsidRPr="00000000" w14:paraId="00000002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A UK-Wide Observational Study”, September 2020</w:t>
      </w:r>
    </w:p>
    <w:p w:rsidR="00000000" w:rsidDel="00000000" w:rsidP="00000000" w:rsidRDefault="00000000" w:rsidRPr="00000000" w14:paraId="0000000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1. </w:t>
      </w:r>
      <w:r w:rsidDel="00000000" w:rsidR="00000000" w:rsidRPr="00000000">
        <w:rPr>
          <w:rtl w:val="0"/>
        </w:rPr>
        <w:t xml:space="preserve">Map of UK showing CIE registrants by postcode (each blue dot indicates at least one registrant in that postcode areas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523521" cy="6834188"/>
            <wp:effectExtent b="12700" l="12700" r="12700" t="1270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90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23521" cy="6834188"/>
                    </a:xfrm>
                    <a:prstGeom prst="rect"/>
                    <a:ln w="12700">
                      <a:solidFill>
                        <a:srgbClr val="4A86E8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1:</w:t>
      </w:r>
      <w:r w:rsidDel="00000000" w:rsidR="00000000" w:rsidRPr="00000000">
        <w:rPr>
          <w:rtl w:val="0"/>
        </w:rPr>
        <w:t xml:space="preserve"> Imperial College Healthcare NHS Trust weekly self-monitored wellbeing questionnaire for patients (week 16 item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re questions: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do you feel physically today?</w:t>
            </w:r>
          </w:p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 = worst … 10 = best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is your mood today?</w:t>
            </w:r>
          </w:p>
          <w:p w:rsidR="00000000" w:rsidDel="00000000" w:rsidP="00000000" w:rsidRDefault="00000000" w:rsidRPr="00000000" w14:paraId="0000000F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1 = worst … 10 = bes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routinely had the flu jab in recent years?</w:t>
            </w:r>
          </w:p>
          <w:p w:rsidR="00000000" w:rsidDel="00000000" w:rsidP="00000000" w:rsidRDefault="00000000" w:rsidRPr="00000000" w14:paraId="0000001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because of my age and/or medical conditions</w:t>
              <w:tab/>
            </w:r>
          </w:p>
          <w:p w:rsidR="00000000" w:rsidDel="00000000" w:rsidP="00000000" w:rsidRDefault="00000000" w:rsidRPr="00000000" w14:paraId="0000001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other reason [for health workers etc]</w:t>
              <w:tab/>
            </w:r>
          </w:p>
          <w:p w:rsidR="00000000" w:rsidDel="00000000" w:rsidP="00000000" w:rsidRDefault="00000000" w:rsidRPr="00000000" w14:paraId="0000001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 - but I should because of my age or medical conditions</w:t>
              <w:tab/>
            </w:r>
          </w:p>
          <w:p w:rsidR="00000000" w:rsidDel="00000000" w:rsidP="00000000" w:rsidRDefault="00000000" w:rsidRPr="00000000" w14:paraId="00000014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No - not at high risk from flu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f you do NOT usually have the flu jab would you have it this year if offered?</w:t>
            </w:r>
          </w:p>
          <w:p w:rsidR="00000000" w:rsidDel="00000000" w:rsidP="00000000" w:rsidRDefault="00000000" w:rsidRPr="00000000" w14:paraId="0000001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usually have it anyway</w:t>
              <w:tab/>
            </w:r>
          </w:p>
          <w:p w:rsidR="00000000" w:rsidDel="00000000" w:rsidP="00000000" w:rsidRDefault="00000000" w:rsidRPr="00000000" w14:paraId="0000001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</w:t>
              <w:tab/>
            </w:r>
          </w:p>
          <w:p w:rsidR="00000000" w:rsidDel="00000000" w:rsidP="00000000" w:rsidRDefault="00000000" w:rsidRPr="00000000" w14:paraId="00000018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f you answered YES or NO to the question above please give your reasons:</w:t>
            </w:r>
          </w:p>
          <w:p w:rsidR="00000000" w:rsidDel="00000000" w:rsidP="00000000" w:rsidRDefault="00000000" w:rsidRPr="00000000" w14:paraId="0000001A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[FREE TEXT]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the last week, have you had a cough?</w:t>
            </w:r>
          </w:p>
          <w:p w:rsidR="00000000" w:rsidDel="00000000" w:rsidP="00000000" w:rsidRDefault="00000000" w:rsidRPr="00000000" w14:paraId="0000001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</w:t>
              <w:tab/>
            </w:r>
          </w:p>
          <w:p w:rsidR="00000000" w:rsidDel="00000000" w:rsidP="00000000" w:rsidRDefault="00000000" w:rsidRPr="00000000" w14:paraId="0000001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- I have a new, dry cough</w:t>
              <w:tab/>
            </w:r>
          </w:p>
          <w:p w:rsidR="00000000" w:rsidDel="00000000" w:rsidP="00000000" w:rsidRDefault="00000000" w:rsidRPr="00000000" w14:paraId="0000001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- I have a new cough bringing up phlegm</w:t>
              <w:tab/>
            </w:r>
          </w:p>
          <w:p w:rsidR="00000000" w:rsidDel="00000000" w:rsidP="00000000" w:rsidRDefault="00000000" w:rsidRPr="00000000" w14:paraId="0000001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- but I usually have a cough like this</w:t>
              <w:tab/>
            </w:r>
          </w:p>
          <w:p w:rsidR="00000000" w:rsidDel="00000000" w:rsidP="00000000" w:rsidRDefault="00000000" w:rsidRPr="00000000" w14:paraId="00000020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Yes -- my usual cough has worsened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the last week, have you experienced unusual shortness of breath compared to what's normal for you?</w:t>
            </w:r>
          </w:p>
          <w:p w:rsidR="00000000" w:rsidDel="00000000" w:rsidP="00000000" w:rsidRDefault="00000000" w:rsidRPr="00000000" w14:paraId="0000002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</w:t>
              <w:tab/>
            </w:r>
          </w:p>
          <w:p w:rsidR="00000000" w:rsidDel="00000000" w:rsidP="00000000" w:rsidRDefault="00000000" w:rsidRPr="00000000" w14:paraId="0000002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- Mild symptoms, slight shortness of breath during ordinary activity</w:t>
              <w:tab/>
            </w:r>
          </w:p>
          <w:p w:rsidR="00000000" w:rsidDel="00000000" w:rsidP="00000000" w:rsidRDefault="00000000" w:rsidRPr="00000000" w14:paraId="0000002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– Significant symptoms, breathing is comfortable only at rest</w:t>
              <w:tab/>
            </w:r>
          </w:p>
          <w:p w:rsidR="00000000" w:rsidDel="00000000" w:rsidP="00000000" w:rsidRDefault="00000000" w:rsidRPr="00000000" w14:paraId="00000025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Yes -- Severe symptoms, breathing difficult even at res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the last week, have you had a fever and did you take your temperature?</w:t>
            </w:r>
          </w:p>
          <w:p w:rsidR="00000000" w:rsidDel="00000000" w:rsidP="00000000" w:rsidRDefault="00000000" w:rsidRPr="00000000" w14:paraId="0000002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have NOT felt feverish</w:t>
              <w:tab/>
            </w:r>
          </w:p>
          <w:p w:rsidR="00000000" w:rsidDel="00000000" w:rsidP="00000000" w:rsidRDefault="00000000" w:rsidRPr="00000000" w14:paraId="0000002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have felt feverish but did not check my temperature</w:t>
              <w:tab/>
            </w:r>
          </w:p>
          <w:p w:rsidR="00000000" w:rsidDel="00000000" w:rsidP="00000000" w:rsidRDefault="00000000" w:rsidRPr="00000000" w14:paraId="0000002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felt feverish and my temperature was BELOW 38 degrees Celcius</w:t>
              <w:tab/>
            </w:r>
          </w:p>
          <w:p w:rsidR="00000000" w:rsidDel="00000000" w:rsidP="00000000" w:rsidRDefault="00000000" w:rsidRPr="00000000" w14:paraId="0000002A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I felt feverish and my temperature measured ABOVE 38 degrees Celciu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the last week, have you experienced any of these other symptoms? Please tick all that apply</w:t>
            </w:r>
          </w:p>
          <w:p w:rsidR="00000000" w:rsidDel="00000000" w:rsidP="00000000" w:rsidRDefault="00000000" w:rsidRPr="00000000" w14:paraId="0000002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haven't had any new symptoms</w:t>
              <w:tab/>
            </w:r>
          </w:p>
          <w:p w:rsidR="00000000" w:rsidDel="00000000" w:rsidP="00000000" w:rsidRDefault="00000000" w:rsidRPr="00000000" w14:paraId="0000002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sense of smell</w:t>
              <w:tab/>
            </w:r>
          </w:p>
          <w:p w:rsidR="00000000" w:rsidDel="00000000" w:rsidP="00000000" w:rsidRDefault="00000000" w:rsidRPr="00000000" w14:paraId="0000002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Loss of appetite (skipping meals)</w:t>
              <w:tab/>
            </w:r>
          </w:p>
          <w:p w:rsidR="00000000" w:rsidDel="00000000" w:rsidP="00000000" w:rsidRDefault="00000000" w:rsidRPr="00000000" w14:paraId="0000002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Diarrhoea</w:t>
              <w:tab/>
            </w:r>
          </w:p>
          <w:p w:rsidR="00000000" w:rsidDel="00000000" w:rsidP="00000000" w:rsidRDefault="00000000" w:rsidRPr="00000000" w14:paraId="0000003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Vomiting</w:t>
              <w:tab/>
            </w:r>
          </w:p>
          <w:p w:rsidR="00000000" w:rsidDel="00000000" w:rsidP="00000000" w:rsidRDefault="00000000" w:rsidRPr="00000000" w14:paraId="0000003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Fatigue</w:t>
              <w:tab/>
            </w:r>
          </w:p>
          <w:p w:rsidR="00000000" w:rsidDel="00000000" w:rsidP="00000000" w:rsidRDefault="00000000" w:rsidRPr="00000000" w14:paraId="0000003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neezing</w:t>
              <w:tab/>
            </w:r>
          </w:p>
          <w:p w:rsidR="00000000" w:rsidDel="00000000" w:rsidP="00000000" w:rsidRDefault="00000000" w:rsidRPr="00000000" w14:paraId="0000003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Chest pain / tightness</w:t>
              <w:tab/>
            </w:r>
          </w:p>
          <w:p w:rsidR="00000000" w:rsidDel="00000000" w:rsidP="00000000" w:rsidRDefault="00000000" w:rsidRPr="00000000" w14:paraId="0000003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ore throat</w:t>
              <w:tab/>
            </w:r>
          </w:p>
          <w:p w:rsidR="00000000" w:rsidDel="00000000" w:rsidP="00000000" w:rsidRDefault="00000000" w:rsidRPr="00000000" w14:paraId="0000003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unny nose</w:t>
              <w:tab/>
            </w:r>
          </w:p>
          <w:p w:rsidR="00000000" w:rsidDel="00000000" w:rsidP="00000000" w:rsidRDefault="00000000" w:rsidRPr="00000000" w14:paraId="0000003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tchy eyes</w:t>
              <w:tab/>
            </w:r>
          </w:p>
          <w:p w:rsidR="00000000" w:rsidDel="00000000" w:rsidP="00000000" w:rsidRDefault="00000000" w:rsidRPr="00000000" w14:paraId="0000003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eadache</w:t>
              <w:tab/>
            </w:r>
          </w:p>
          <w:p w:rsidR="00000000" w:rsidDel="00000000" w:rsidP="00000000" w:rsidRDefault="00000000" w:rsidRPr="00000000" w14:paraId="0000003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Joint pain / aches</w:t>
            </w:r>
          </w:p>
          <w:p w:rsidR="00000000" w:rsidDel="00000000" w:rsidP="00000000" w:rsidRDefault="00000000" w:rsidRPr="00000000" w14:paraId="00000039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Rash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the last week, has anyone in your household had a new cough or fever?</w:t>
            </w:r>
          </w:p>
          <w:p w:rsidR="00000000" w:rsidDel="00000000" w:rsidP="00000000" w:rsidRDefault="00000000" w:rsidRPr="00000000" w14:paraId="0000003B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t applicable</w:t>
            </w:r>
          </w:p>
          <w:p w:rsidR="00000000" w:rsidDel="00000000" w:rsidP="00000000" w:rsidRDefault="00000000" w:rsidRPr="00000000" w14:paraId="0000003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 </w:t>
            </w:r>
          </w:p>
          <w:p w:rsidR="00000000" w:rsidDel="00000000" w:rsidP="00000000" w:rsidRDefault="00000000" w:rsidRPr="00000000" w14:paraId="0000003D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or anyone in your house been tested for coronavirus? Please tick all that apply</w:t>
            </w:r>
          </w:p>
          <w:p w:rsidR="00000000" w:rsidDel="00000000" w:rsidP="00000000" w:rsidRDefault="00000000" w:rsidRPr="00000000" w14:paraId="0000003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 testing</w:t>
              <w:tab/>
            </w:r>
          </w:p>
          <w:p w:rsidR="00000000" w:rsidDel="00000000" w:rsidP="00000000" w:rsidRDefault="00000000" w:rsidRPr="00000000" w14:paraId="0000004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have not been tested – BUT I think I have already had coronavirus and recovered</w:t>
              <w:tab/>
            </w:r>
          </w:p>
          <w:p w:rsidR="00000000" w:rsidDel="00000000" w:rsidP="00000000" w:rsidRDefault="00000000" w:rsidRPr="00000000" w14:paraId="0000004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SWAB -- positive result</w:t>
              <w:tab/>
            </w:r>
          </w:p>
          <w:p w:rsidR="00000000" w:rsidDel="00000000" w:rsidP="00000000" w:rsidRDefault="00000000" w:rsidRPr="00000000" w14:paraId="0000004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SWAB -- awaiting result</w:t>
            </w:r>
          </w:p>
          <w:p w:rsidR="00000000" w:rsidDel="00000000" w:rsidP="00000000" w:rsidRDefault="00000000" w:rsidRPr="00000000" w14:paraId="0000004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SWAB -- negative result</w:t>
              <w:tab/>
              <w:t xml:space="preserve">Household member tested with a SWAB -- positive result</w:t>
              <w:tab/>
            </w:r>
          </w:p>
          <w:p w:rsidR="00000000" w:rsidDel="00000000" w:rsidP="00000000" w:rsidRDefault="00000000" w:rsidRPr="00000000" w14:paraId="00000044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ousehold member tested with a SWAB -- awaiting result</w:t>
              <w:tab/>
            </w:r>
          </w:p>
          <w:p w:rsidR="00000000" w:rsidDel="00000000" w:rsidP="00000000" w:rsidRDefault="00000000" w:rsidRPr="00000000" w14:paraId="0000004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ousehold member tested with a SWAB -- negative result</w:t>
              <w:tab/>
            </w:r>
          </w:p>
          <w:p w:rsidR="00000000" w:rsidDel="00000000" w:rsidP="00000000" w:rsidRDefault="00000000" w:rsidRPr="00000000" w14:paraId="00000046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ANTIBODY blood test-- positive result</w:t>
              <w:tab/>
            </w:r>
          </w:p>
          <w:p w:rsidR="00000000" w:rsidDel="00000000" w:rsidP="00000000" w:rsidRDefault="00000000" w:rsidRPr="00000000" w14:paraId="0000004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ANTIBODY blood test -- awaiting result</w:t>
              <w:tab/>
            </w:r>
          </w:p>
          <w:p w:rsidR="00000000" w:rsidDel="00000000" w:rsidP="00000000" w:rsidRDefault="00000000" w:rsidRPr="00000000" w14:paraId="00000048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was tested with a ANTIBODY blood test -- negative result</w:t>
              <w:tab/>
            </w:r>
          </w:p>
          <w:p w:rsidR="00000000" w:rsidDel="00000000" w:rsidP="00000000" w:rsidRDefault="00000000" w:rsidRPr="00000000" w14:paraId="00000049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Household member tested with a ANTIBODY blood test -- positive result</w:t>
              <w:tab/>
            </w:r>
          </w:p>
          <w:p w:rsidR="00000000" w:rsidDel="00000000" w:rsidP="00000000" w:rsidRDefault="00000000" w:rsidRPr="00000000" w14:paraId="0000004A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Household member tested with a ANTIBODY blood test -- awaiting result</w:t>
              <w:tab/>
              <w:t xml:space="preserve">Household member tested with a ANTIBODY blood test -- negative resul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had any healthcare contact since the lockdown started? Please tick all that apply</w:t>
            </w:r>
          </w:p>
          <w:p w:rsidR="00000000" w:rsidDel="00000000" w:rsidP="00000000" w:rsidRDefault="00000000" w:rsidRPr="00000000" w14:paraId="0000004C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o</w:t>
              <w:tab/>
            </w:r>
          </w:p>
          <w:p w:rsidR="00000000" w:rsidDel="00000000" w:rsidP="00000000" w:rsidRDefault="00000000" w:rsidRPr="00000000" w14:paraId="0000004D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I have had appointment(s) cancelled and not yet rescheduled</w:t>
            </w:r>
          </w:p>
          <w:p w:rsidR="00000000" w:rsidDel="00000000" w:rsidP="00000000" w:rsidRDefault="00000000" w:rsidRPr="00000000" w14:paraId="0000004E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remote appointment with my GP (phone/video)</w:t>
              <w:tab/>
            </w:r>
          </w:p>
          <w:p w:rsidR="00000000" w:rsidDel="00000000" w:rsidP="00000000" w:rsidRDefault="00000000" w:rsidRPr="00000000" w14:paraId="0000004F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I attended my GP practice for an appointment</w:t>
              <w:tab/>
            </w:r>
          </w:p>
          <w:p w:rsidR="00000000" w:rsidDel="00000000" w:rsidP="00000000" w:rsidRDefault="00000000" w:rsidRPr="00000000" w14:paraId="00000050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I have had new contact with mental health services (remote or in person, including counselling)</w:t>
              <w:tab/>
            </w:r>
          </w:p>
          <w:p w:rsidR="00000000" w:rsidDel="00000000" w:rsidP="00000000" w:rsidRDefault="00000000" w:rsidRPr="00000000" w14:paraId="00000051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remote appointment with hospital (phone/video)</w:t>
              <w:tab/>
            </w:r>
          </w:p>
          <w:p w:rsidR="00000000" w:rsidDel="00000000" w:rsidP="00000000" w:rsidRDefault="00000000" w:rsidRPr="00000000" w14:paraId="00000052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I attended hospital for an appointment</w:t>
            </w:r>
          </w:p>
          <w:p w:rsidR="00000000" w:rsidDel="00000000" w:rsidP="00000000" w:rsidRDefault="00000000" w:rsidRPr="00000000" w14:paraId="0000005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s - attended Accident and Emergency</w:t>
              <w:tab/>
              <w:t xml:space="preserve">Yes -- I was admitted to hospital (not because of coronavirus)</w:t>
              <w:tab/>
            </w:r>
          </w:p>
          <w:p w:rsidR="00000000" w:rsidDel="00000000" w:rsidP="00000000" w:rsidRDefault="00000000" w:rsidRPr="00000000" w14:paraId="00000054">
            <w:pPr>
              <w:jc w:val="both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Yes -- I was admitted to hospital with symptoms of coronavirus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2: </w:t>
      </w:r>
      <w:r w:rsidDel="00000000" w:rsidR="00000000" w:rsidRPr="00000000">
        <w:rPr>
          <w:rtl w:val="0"/>
        </w:rPr>
        <w:t xml:space="preserve"> Full list of themes from free text responses for or against receiving vaccination in 2020/2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90"/>
        <w:gridCol w:w="7470"/>
        <w:tblGridChange w:id="0">
          <w:tblGrid>
            <w:gridCol w:w="1890"/>
            <w:gridCol w:w="7470"/>
          </w:tblGrid>
        </w:tblGridChange>
      </w:tblGrid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de Tex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ample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vi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Advised to get it", "Told I should have it", "Advice from ...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ffordabi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couldn't afford to pay for it", "If I don't have to pay I'll have i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Age", "Because of my age", "Because I'm getting old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erg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'm allergic to the vaccine", "I'm allergic to eggs", "I'm worried about allergies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oost immun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Boost my immune system", "Strengthen my immune system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Covid-19", "covid", "coronavirus"</w:t>
            </w:r>
          </w:p>
        </w:tc>
      </w:tr>
      <w:tr>
        <w:trPr>
          <w:trHeight w:val="6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fferentiate: flu vs. 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f I get Covid-19 at least I'll know it's probably not flu", "That way I'll know if it's covid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scrimin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will be discriminated against if I don't have it"</w:t>
            </w:r>
          </w:p>
        </w:tc>
      </w:tr>
      <w:tr>
        <w:trPr>
          <w:trHeight w:val="6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amily/friends unwell from vac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My mother was ill for weeks after the flu jab", "My son was very poorly afterwards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a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Fear", "Afraid", "Scared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t &amp; health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'm fit and healthy", "I'm in good health", "I never get sick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ives me f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The vaccine is a dose of flu", "I had the flu jab years ago and it gave me the worst flu ever", "I got sick with the flu after having the jab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overn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Government", "the authorities", "policymakers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GP", "general practic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alth reas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Health conditions", "my diabetes", "my heart disease", "my multiple sclerosis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usehold memb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My mother is immunocompromised", "I get it because my husband is at-risk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gist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can't get appointments", "I can't travel to get on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kes me unwe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The flu jab made me very ill", "I was ill for weeks after the flu jab", "I was in hospital for a week after getting the jab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sbelief in vacci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don't believe vaccines are good for you", "I don't believe vaccines are the right treatmen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stru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Don't trust the flu jab", "Don't trust what's in the vaccin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re inform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need more information", "I don't understand why it's needed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atural healt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prefer natural remedies", "I want to use my natural immunity to fight flu", "Alternative therapies are better for flu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edle phob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hate needles", "I have a needle phobia"</w:t>
            </w:r>
          </w:p>
        </w:tc>
      </w:tr>
      <w:tr>
        <w:trPr>
          <w:trHeight w:val="6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 Covid-19 prot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t won't' protect against covid", "Doesn't include strains against covid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t had flu bef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Not had flu before", "Never had flu before", "Not had flu in the pas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ersonal choi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ersonal choice", "I prefer not to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caution for mysel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recaution", "to protect myself", "to keep me saf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gnan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regnancy", "I'm pregnan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ioritise oth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rioritise others", "Not enough supply so give it to those who need it firs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ect NH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rotect the NHS", "relieve pressure on the NHS", "support the health system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ect oth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rotect others", "keep others saf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ct with med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Reacts with my medication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sponsibi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t's my duty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isk of expo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don't want to go to the GP to get a flu jab and risk getting Covid-19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cond pea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Second peak", "second wave", "second surg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Sensible", "Good idea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de effec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Potential side effects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alist Doc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My specialist doctor", "my consultant", "nephrologist", "rheumatologist"</w:t>
            </w:r>
          </w:p>
        </w:tc>
      </w:tr>
      <w:tr>
        <w:trPr>
          <w:trHeight w:val="6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ynchronous flu &amp; Covid-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 don't want to get flu and Covid-19 at the same tim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decid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Not sure actually", "I'm not completely sure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necess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Unnecessary", "Don't need it", "No poin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ccine doesn't wor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The vaccine is ineffective", "The vaccine never has the right strains", "The flu jab doesn't work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y not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Why not?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ork provid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Available at workplace", "employer offers it"</w:t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ork ris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"I'm at risk due to my work"</w:t>
            </w:r>
          </w:p>
        </w:tc>
      </w:tr>
    </w:tbl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3: Baseline characteristics of those who received the flu vaccination last year compare to those who did not receive it, broken down into previously eligible and newly eligible</w:t>
      </w:r>
    </w:p>
    <w:tbl>
      <w:tblPr>
        <w:tblStyle w:val="Table3"/>
        <w:tblW w:w="10200.0" w:type="dxa"/>
        <w:jc w:val="left"/>
        <w:tblInd w:w="100.0" w:type="pct"/>
        <w:tblLayout w:type="fixed"/>
        <w:tblLook w:val="0600"/>
      </w:tblPr>
      <w:tblGrid>
        <w:gridCol w:w="1440"/>
        <w:gridCol w:w="960"/>
        <w:gridCol w:w="1650"/>
        <w:gridCol w:w="1530"/>
        <w:gridCol w:w="960"/>
        <w:gridCol w:w="1440"/>
        <w:gridCol w:w="1335"/>
        <w:gridCol w:w="885"/>
        <w:tblGridChange w:id="0">
          <w:tblGrid>
            <w:gridCol w:w="1440"/>
            <w:gridCol w:w="960"/>
            <w:gridCol w:w="1650"/>
            <w:gridCol w:w="1530"/>
            <w:gridCol w:w="960"/>
            <w:gridCol w:w="1440"/>
            <w:gridCol w:w="1335"/>
            <w:gridCol w:w="885"/>
          </w:tblGrid>
        </w:tblGridChange>
      </w:tblGrid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eviously eligible, did not have flu vaccine last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eviously eligible, Did have flu vaccine last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ewly eligible, did not have flu vaccine last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ewly eligible, Did have flu vaccine last yea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N (%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45 (20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96 (79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9 (66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4 (33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dian (IQR)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1 (51 to 6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 (58 to 7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7 (54 to 6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9 (55 to 6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25 (45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969 (53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3 (41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3 (44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43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20 (55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27 (46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96 (58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91 (55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thnic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73 (81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128 (84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55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96 (87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7 (83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15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an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5 (7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7 (7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 (4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 (6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lack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5 (3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3 (2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2 (3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 (3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ixed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 (1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3 (1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 (1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 (0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8 (5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5 (4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 (3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 (6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ligible diseas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08 (85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939 (79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7 (14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57 (20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hronic respiratory diseas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79 (93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44 (87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6 (7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52 (12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hronic heart diseas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97 (94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57 (93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33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8 (5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9 (6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hronic kidney diseas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9 (97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06 (97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66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 (2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0 (2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hronic liver diseas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3 (89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55 (93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2 (10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41 (6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hronic neurological diseas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12 (64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419 (65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2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33 (35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77 (34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munocompromis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49 (79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740 (74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96 (20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56 (25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ther eligible co-morbid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9 (89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09 (92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6 (10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7 (7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ealth sector employe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5 (6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2 (5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1 (4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 (5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2 (15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15 (13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5 (15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2 (12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6 (17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5 (17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3 (18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 (10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0 (14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4 (18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5 (16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3 (21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3 (13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71 (15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2 (10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1 (17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(Missing)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9 (32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99 (29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3 (34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2 (32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ealthcare utilisati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0 (19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05 (16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25 (33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7 (28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125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65 (81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91 (83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54 (66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47 (71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nsidering self at high risk from Covid-1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32 (35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49 (23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8 (73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7 (60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13 (64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47 (77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1 (26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7 (39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antibody test negative*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92 (94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58 (93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387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57 (96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31 (96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90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3 (5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8 (6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2 (3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 (3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antibody test pending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41 (99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75 (99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69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8 (99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1 (99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2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 (0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 (0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 (0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 (0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antibody test positive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2 (98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49 (98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927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68 (98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0 (98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765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 (1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7 (1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 (1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 (1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swab negative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90 (83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114 (84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658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99 (88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97 (86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446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5 (16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82 (15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0 (11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7 (13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swab pending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6 (99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62 (99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1 (98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39 (98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939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 (1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 (0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 (1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 (1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swab positive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38 (99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677 (99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556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76 (99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42 (99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.000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 (0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9 (0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 (0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 (0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any testing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32 (77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57 (77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95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63 (82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1 (81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688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3 (22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39 (22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6 (17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 (18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vid-19: unconfirmed belief of previous disease*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14 (96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594 (97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455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47 (95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4 (94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544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1 (3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2 (2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 (4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 (5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nderstanding of government messag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1 (24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49 (25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284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0 (23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1 (23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362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-2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5 (6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3 (7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4 (9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1 (6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-4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7 (12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38 (14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89 (13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 (14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-8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23 (34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65 (31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31 (34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4 (33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-10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09 (22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81 (21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5 (19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9 (23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nxiety related to return to lockdow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-6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60 (27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63 (28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346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5 (25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13 (32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0.009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-2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72 (18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88 (15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6 (18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0 (11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-4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49 (15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6 (17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20 (17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9 (14.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-8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55 (27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18 (27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80 (26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3 (29.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9-10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09 (11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91 (10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78 (11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9 (11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cceptance of Covid-19 vaccine if avail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t sure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59 (27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82 (13.0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7 (23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0 (14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&lt;0.001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52 (16.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63 (4.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63 (9.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13 (3.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534 (56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3051 (82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1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18" w:val="single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459 (67.6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281 (81.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E4">
      <w:pPr>
        <w:jc w:val="both"/>
        <w:rPr>
          <w:b w:val="1"/>
        </w:rPr>
      </w:pPr>
      <w:r w:rsidDel="00000000" w:rsidR="00000000" w:rsidRPr="00000000">
        <w:rPr>
          <w:sz w:val="16"/>
          <w:szCs w:val="16"/>
          <w:rtl w:val="0"/>
        </w:rPr>
        <w:t xml:space="preserve">Differences in categorical variables assessed using Chi-squared tests.Differences in continuous variables assessed using t-tes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8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E9">
    <w:pPr>
      <w:jc w:val="center"/>
      <w:rPr>
        <w:sz w:val="16"/>
        <w:szCs w:val="16"/>
      </w:rPr>
    </w:pPr>
    <w:r w:rsidDel="00000000" w:rsidR="00000000" w:rsidRPr="00000000">
      <w:rPr>
        <w:sz w:val="16"/>
        <w:szCs w:val="16"/>
        <w:rtl w:val="0"/>
      </w:rPr>
      <w:t xml:space="preserve">Impact of Covid-19 Pandemic on Influenza Vaccination Page - Supplementary Materials</w:t>
    </w:r>
  </w:p>
  <w:p w:rsidR="00000000" w:rsidDel="00000000" w:rsidP="00000000" w:rsidRDefault="00000000" w:rsidRPr="00000000" w14:paraId="000002EA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